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FD729" w14:textId="77777777" w:rsidR="005A5C6C" w:rsidRPr="005A5C6C" w:rsidRDefault="005A5C6C" w:rsidP="005A5C6C">
      <w:pPr>
        <w:rPr>
          <w:b/>
          <w:bCs/>
        </w:rPr>
      </w:pPr>
      <w:r w:rsidRPr="005A5C6C">
        <w:rPr>
          <w:b/>
          <w:bCs/>
        </w:rPr>
        <w:t>Supplemental Figure Legends</w:t>
      </w:r>
    </w:p>
    <w:p w14:paraId="329E3010" w14:textId="77777777" w:rsidR="005A5C6C" w:rsidRDefault="005A5C6C" w:rsidP="005A5C6C"/>
    <w:p w14:paraId="5D3318CE" w14:textId="79A6AC6D" w:rsidR="00210EFD" w:rsidRDefault="005A5C6C" w:rsidP="005A5C6C">
      <w:r>
        <w:t>Supplemental Figure 1: Analytical performance of the Alinity m CMV assay. Linearity was established from 2.30 to 6.60 Log IU/mL using a commercially available verification panel. (A) Target concentration versus mean observed concentration. (B) Target concentration versus mean observed CT.</w:t>
      </w:r>
    </w:p>
    <w:sectPr w:rsidR="00210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C6C"/>
    <w:rsid w:val="00210EFD"/>
    <w:rsid w:val="00371739"/>
    <w:rsid w:val="005A5C6C"/>
    <w:rsid w:val="0097195A"/>
    <w:rsid w:val="00B45FA9"/>
    <w:rsid w:val="00BE2373"/>
    <w:rsid w:val="00ED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04006"/>
  <w15:chartTrackingRefBased/>
  <w15:docId w15:val="{2FD90F1F-489D-4337-B7E8-09FA64CD7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5C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C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C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C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C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C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C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C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C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C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C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C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C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C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C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C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C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C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C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C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C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C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C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C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>Office 365 Apps for Enterprise 2008 - CAGI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, Yan Chin</dc:creator>
  <cp:keywords/>
  <dc:description/>
  <cp:lastModifiedBy>Tai, Yan Chin</cp:lastModifiedBy>
  <cp:revision>1</cp:revision>
  <dcterms:created xsi:type="dcterms:W3CDTF">2025-04-17T02:16:00Z</dcterms:created>
  <dcterms:modified xsi:type="dcterms:W3CDTF">2025-04-17T02:18:00Z</dcterms:modified>
</cp:coreProperties>
</file>